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600" w:tblpY="2705"/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5"/>
        <w:gridCol w:w="2743"/>
        <w:gridCol w:w="2700"/>
        <w:gridCol w:w="1440"/>
      </w:tblGrid>
      <w:tr w:rsidR="00CC3E0C" w:rsidRPr="005C3B9B" w14:paraId="2096845C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9CABD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37A46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quence (F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5’-3’</w:t>
            </w:r>
            <w:r w:rsidRPr="00987F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67917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quence (R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5’-3’</w:t>
            </w:r>
            <w:r w:rsidRPr="00987F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040E7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b/>
                <w:bCs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duct size (bp)</w:t>
            </w:r>
          </w:p>
        </w:tc>
      </w:tr>
      <w:tr w:rsidR="00CC3E0C" w:rsidRPr="005C3B9B" w14:paraId="5DAB41DC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077DE" w14:textId="6723C414" w:rsidR="00357EB2" w:rsidRPr="00987FFA" w:rsidRDefault="00CC3E0C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22A1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OCT1</w:t>
            </w: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34D34" w14:textId="77777777" w:rsidR="00357EB2" w:rsidRPr="00987FFA" w:rsidRDefault="00357EB2" w:rsidP="00CC3E0C">
            <w:pPr>
              <w:pStyle w:val="HTMLPreformatted"/>
              <w:jc w:val="center"/>
              <w:rPr>
                <w:rFonts w:asciiTheme="minorHAnsi" w:hAnsiTheme="minorHAnsi" w:cstheme="minorHAnsi"/>
                <w:lang w:val="en"/>
              </w:rPr>
            </w:pPr>
            <w:r w:rsidRPr="00987FFA">
              <w:rPr>
                <w:rFonts w:asciiTheme="minorHAnsi" w:hAnsiTheme="minorHAnsi" w:cstheme="minorHAnsi"/>
                <w:lang w:val="en"/>
              </w:rPr>
              <w:t>TCTTCCTGGGTTTCACACC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5774A" w14:textId="77777777" w:rsidR="00357EB2" w:rsidRPr="00987FFA" w:rsidRDefault="00357EB2" w:rsidP="00CC3E0C">
            <w:pPr>
              <w:pStyle w:val="HTMLPreformatted"/>
              <w:jc w:val="center"/>
              <w:rPr>
                <w:rFonts w:asciiTheme="minorHAnsi" w:hAnsiTheme="minorHAnsi" w:cstheme="minorHAnsi"/>
                <w:lang w:val="en"/>
              </w:rPr>
            </w:pPr>
            <w:r w:rsidRPr="00987FFA">
              <w:rPr>
                <w:rFonts w:asciiTheme="minorHAnsi" w:hAnsiTheme="minorHAnsi" w:cstheme="minorHAnsi"/>
                <w:lang w:val="en"/>
              </w:rPr>
              <w:t>TAGCCAGGGGGTCTACACA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E42F4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204</w:t>
            </w:r>
          </w:p>
        </w:tc>
      </w:tr>
      <w:tr w:rsidR="00CC3E0C" w:rsidRPr="005C3B9B" w14:paraId="50DF9019" w14:textId="77777777" w:rsidTr="00CC3E0C">
        <w:trPr>
          <w:trHeight w:val="295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A901B" w14:textId="62261CFD" w:rsidR="00357EB2" w:rsidRPr="00987FFA" w:rsidRDefault="009371A4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22A2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OCT2</w:t>
            </w: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726F6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TTCCTCTTGGCTCTGCTCT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E8C53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CTCTGGTTCCAGTCCACCT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A27A3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227</w:t>
            </w:r>
          </w:p>
        </w:tc>
      </w:tr>
      <w:tr w:rsidR="00CC3E0C" w:rsidRPr="005C3B9B" w14:paraId="4FADA173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800E6" w14:textId="5285BD0E" w:rsidR="00357EB2" w:rsidRPr="00987FFA" w:rsidRDefault="00CC3E0C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22A3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OCT3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74E05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CACAAGCGCAGTGGTGTAT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9072F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CCCCTGCCACTATATTGCT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56919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79</w:t>
            </w:r>
          </w:p>
        </w:tc>
      </w:tr>
      <w:tr w:rsidR="00CC3E0C" w:rsidRPr="005C3B9B" w14:paraId="434AC80B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7898D" w14:textId="0BBF5A88" w:rsidR="00357EB2" w:rsidRPr="00987FFA" w:rsidRDefault="00CC3E0C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22A4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OCTN1</w:t>
            </w: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4B8B8" w14:textId="77777777" w:rsidR="00357EB2" w:rsidRPr="00987FFA" w:rsidRDefault="00357EB2" w:rsidP="00CC3E0C">
            <w:pPr>
              <w:pStyle w:val="HTMLPreformatted"/>
              <w:jc w:val="center"/>
              <w:rPr>
                <w:rFonts w:asciiTheme="minorHAnsi" w:hAnsiTheme="minorHAnsi" w:cstheme="minorHAnsi"/>
                <w:lang w:val="en"/>
              </w:rPr>
            </w:pPr>
            <w:r w:rsidRPr="00987FFA">
              <w:rPr>
                <w:rFonts w:asciiTheme="minorHAnsi" w:hAnsiTheme="minorHAnsi" w:cstheme="minorHAnsi"/>
                <w:lang w:val="en"/>
              </w:rPr>
              <w:t>GCCTCATCTTCTTCCTGCT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F4428" w14:textId="77777777" w:rsidR="00357EB2" w:rsidRPr="00987FFA" w:rsidRDefault="00357EB2" w:rsidP="00CC3E0C">
            <w:pPr>
              <w:pStyle w:val="HTMLPreformatted"/>
              <w:jc w:val="center"/>
              <w:rPr>
                <w:rFonts w:asciiTheme="minorHAnsi" w:hAnsiTheme="minorHAnsi" w:cstheme="minorHAnsi"/>
                <w:lang w:val="en"/>
              </w:rPr>
            </w:pPr>
            <w:r w:rsidRPr="00987FFA">
              <w:rPr>
                <w:rFonts w:asciiTheme="minorHAnsi" w:hAnsiTheme="minorHAnsi" w:cstheme="minorHAnsi"/>
                <w:lang w:val="en"/>
              </w:rPr>
              <w:t>GCAGCGGGACACTGTTG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6A028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208</w:t>
            </w:r>
          </w:p>
        </w:tc>
      </w:tr>
      <w:tr w:rsidR="00CC3E0C" w:rsidRPr="005C3B9B" w14:paraId="3E15164D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9199A" w14:textId="030D9685" w:rsidR="00357EB2" w:rsidRPr="00987FFA" w:rsidRDefault="00CC3E0C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47A1-206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MATE1</w:t>
            </w: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7E6FC" w14:textId="77777777" w:rsidR="00357EB2" w:rsidRPr="00987FFA" w:rsidRDefault="00357EB2" w:rsidP="00CC3E0C">
            <w:pPr>
              <w:pStyle w:val="HTMLPreformatted"/>
              <w:jc w:val="center"/>
              <w:rPr>
                <w:rFonts w:asciiTheme="minorHAnsi" w:hAnsiTheme="minorHAnsi" w:cstheme="minorHAnsi"/>
                <w:lang w:val="en"/>
              </w:rPr>
            </w:pPr>
            <w:r w:rsidRPr="00987FFA">
              <w:rPr>
                <w:rFonts w:asciiTheme="minorHAnsi" w:hAnsiTheme="minorHAnsi" w:cstheme="minorHAnsi"/>
                <w:lang w:val="en"/>
              </w:rPr>
              <w:t>CGAACGATGTTGGAAAGACA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53AAD" w14:textId="77777777" w:rsidR="00357EB2" w:rsidRPr="00987FFA" w:rsidRDefault="00357EB2" w:rsidP="00CC3E0C">
            <w:pPr>
              <w:pStyle w:val="HTMLPreformatted"/>
              <w:jc w:val="center"/>
              <w:rPr>
                <w:rFonts w:asciiTheme="minorHAnsi" w:hAnsiTheme="minorHAnsi" w:cstheme="minorHAnsi"/>
                <w:lang w:val="en"/>
              </w:rPr>
            </w:pPr>
            <w:r w:rsidRPr="00987FFA">
              <w:rPr>
                <w:rFonts w:asciiTheme="minorHAnsi" w:hAnsiTheme="minorHAnsi" w:cstheme="minorHAnsi"/>
                <w:lang w:val="en"/>
              </w:rPr>
              <w:t>CCCCACCAGCAAGATTAAG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8AC41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64</w:t>
            </w:r>
          </w:p>
        </w:tc>
      </w:tr>
      <w:tr w:rsidR="00CC3E0C" w:rsidRPr="005C3B9B" w14:paraId="3D2E15EA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555E6" w14:textId="2A3B2AD1" w:rsidR="00357EB2" w:rsidRPr="00987FFA" w:rsidRDefault="00CC3E0C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47A2-206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MATE2</w:t>
            </w: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D2ECC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AGTTCCCCTGGCATTACCT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92491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CTAGGATCCTGACCGTGAG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CD46C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96</w:t>
            </w:r>
          </w:p>
        </w:tc>
      </w:tr>
      <w:tr w:rsidR="00CC3E0C" w:rsidRPr="005C3B9B" w14:paraId="67A4DA8D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B9451" w14:textId="4B1852EF" w:rsidR="00357EB2" w:rsidRPr="00987FFA" w:rsidRDefault="00CC3E0C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</w:t>
            </w:r>
            <w:r w:rsidR="00B75BEB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6A4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ERT</w:t>
            </w:r>
            <w:r w:rsidR="00B75BEB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5A6E4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GGATTGGTTATGCCATCTG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04CE6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GAGGGTCCAGGTGATGTTG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2E5C1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89</w:t>
            </w:r>
          </w:p>
        </w:tc>
      </w:tr>
      <w:tr w:rsidR="00CC3E0C" w:rsidRPr="005C3B9B" w14:paraId="14E2B75B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15154" w14:textId="022D1105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6A2 (NET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9D1E4" w14:textId="77777777" w:rsidR="00357EB2" w:rsidRPr="00987FFA" w:rsidRDefault="00357EB2" w:rsidP="00CC3E0C">
            <w:pPr>
              <w:pStyle w:val="Heading1"/>
              <w:shd w:val="clear" w:color="auto" w:fill="FFFFFF"/>
              <w:spacing w:before="240" w:after="120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b w:val="0"/>
                <w:sz w:val="20"/>
                <w:szCs w:val="20"/>
              </w:rPr>
              <w:t>GTGCAGCCCGAGAACAA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5F184" w14:textId="77777777" w:rsidR="00357EB2" w:rsidRPr="00987FFA" w:rsidRDefault="00357EB2" w:rsidP="00CC3E0C">
            <w:pPr>
              <w:pStyle w:val="Heading1"/>
              <w:shd w:val="clear" w:color="auto" w:fill="FFFFFF"/>
              <w:spacing w:before="240" w:after="120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b w:val="0"/>
                <w:sz w:val="20"/>
                <w:szCs w:val="20"/>
              </w:rPr>
              <w:t>GCCGTTCTTGTAGCAGAGG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F3F0E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243</w:t>
            </w:r>
          </w:p>
        </w:tc>
      </w:tr>
      <w:tr w:rsidR="00CC3E0C" w:rsidRPr="005C3B9B" w14:paraId="79916B95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0EB89" w14:textId="6092ABC2" w:rsidR="00357EB2" w:rsidRPr="00987FFA" w:rsidRDefault="00B75BEB" w:rsidP="00B75BEB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19A3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THTR2</w:t>
            </w: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8B991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CCTACCAATGCCCAAGAAAA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3BE81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TTGGAACCACTGCACAAAA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011A3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235</w:t>
            </w:r>
          </w:p>
        </w:tc>
      </w:tr>
      <w:tr w:rsidR="00CC3E0C" w:rsidRPr="005C3B9B" w14:paraId="37EB75BE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93D5F" w14:textId="52C9AA60" w:rsidR="00357EB2" w:rsidRPr="00987FFA" w:rsidRDefault="00B75BEB" w:rsidP="00B75BEB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SLC29A4 (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ENT4</w:t>
            </w: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4444B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CGGCGGGCGTGATGATCTC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CE8D5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CTAACAGGTGCAGCAGGAA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CD0952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212</w:t>
            </w:r>
          </w:p>
        </w:tc>
      </w:tr>
      <w:tr w:rsidR="00CC3E0C" w:rsidRPr="005C3B9B" w14:paraId="7F77CAAE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0C387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MnSOD (SOD2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9F327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TCTGTTGGTGTCCAAGGCT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1E23A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GTTCCTTGCAGTGGATCCTG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0BAB8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04</w:t>
            </w:r>
          </w:p>
        </w:tc>
      </w:tr>
      <w:tr w:rsidR="00CC3E0C" w:rsidRPr="005C3B9B" w14:paraId="3B0A1E24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76B00" w14:textId="38FE3672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HIF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1a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0BE3B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CCTTCGATCAGTTGTCACCA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ED877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TGGGTAGGAGATGGAGATG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330F6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211</w:t>
            </w:r>
          </w:p>
        </w:tc>
      </w:tr>
      <w:tr w:rsidR="00CC3E0C" w:rsidRPr="005C3B9B" w14:paraId="5D3D8D64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31D94" w14:textId="1B9C62AC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HIF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2a (EPAS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269B7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AGCAGCTGGAGAGCAAGAAG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E7F1A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GCCACTGGGTATTGGATCT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ED852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50</w:t>
            </w:r>
          </w:p>
        </w:tc>
      </w:tr>
      <w:tr w:rsidR="00CC3E0C" w:rsidRPr="005C3B9B" w14:paraId="5A3D5C92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619BC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XO/XDH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6040E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CCTTGGCCTCTTCACCCTAG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68739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TCAATGGGGATGCTGCCAA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E4C2D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08</w:t>
            </w:r>
          </w:p>
        </w:tc>
      </w:tr>
      <w:tr w:rsidR="00CC3E0C" w:rsidRPr="005C3B9B" w14:paraId="5C18C67A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5418D" w14:textId="47E763F4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GP91PHOX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 (CYBB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0A95E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TGCCTTTGAGTGGTTTGCAG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E71C2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TCATCCCAGCCAGTGAGGT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F0E00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08</w:t>
            </w:r>
          </w:p>
        </w:tc>
      </w:tr>
      <w:tr w:rsidR="00CC3E0C" w:rsidRPr="005C3B9B" w14:paraId="6F359EB1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3242A" w14:textId="79CBA3BF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P22PHOX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 (CYBA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F4409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GAGCAGTGGACGCCCAT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1F2DF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TCCTCCTCGCTGGGCTT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F3A8B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28</w:t>
            </w:r>
          </w:p>
        </w:tc>
      </w:tr>
      <w:tr w:rsidR="00CC3E0C" w:rsidRPr="005C3B9B" w14:paraId="52098DB9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5CEFA" w14:textId="3A78433A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P47PHOX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 (NCF-1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25591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AGACGCAGCGCTCTAAAC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9622F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AGACGCCAGCTTCCGCT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87BFE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01</w:t>
            </w:r>
          </w:p>
        </w:tc>
      </w:tr>
      <w:tr w:rsidR="00CC3E0C" w:rsidRPr="005C3B9B" w14:paraId="4EAE4713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ED2DD" w14:textId="514EB13E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P67PHOX</w:t>
            </w:r>
            <w:r w:rsidR="00357EB2" w:rsidRPr="00987FFA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 (NCF-2)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C4E44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TGTTCCCATGCCCTACACA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3425A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hAnsiTheme="minorHAnsi" w:cstheme="minorHAnsi"/>
                <w:sz w:val="20"/>
                <w:szCs w:val="20"/>
              </w:rPr>
              <w:t>GCCGGAGCTCCAGTTTCTT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51A49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987FFA">
              <w:rPr>
                <w:rFonts w:asciiTheme="minorHAnsi" w:eastAsia="Arial Unicode MS" w:hAnsiTheme="minorHAnsi" w:cstheme="minorHAnsi"/>
                <w:sz w:val="20"/>
                <w:szCs w:val="20"/>
              </w:rPr>
              <w:t>119</w:t>
            </w:r>
          </w:p>
        </w:tc>
      </w:tr>
      <w:tr w:rsidR="00CC3E0C" w:rsidRPr="005C3B9B" w14:paraId="09E6748A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974C1" w14:textId="3EF6DC05" w:rsidR="00357EB2" w:rsidRDefault="00357EB2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T</w:t>
            </w:r>
            <w:r w:rsidR="00B75BEB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FAM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0C337" w14:textId="77777777" w:rsidR="00357EB2" w:rsidRPr="001E64A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CAGCATGCTAAAGAGGACGA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DEA2D" w14:textId="77777777" w:rsidR="00357EB2" w:rsidRPr="001E64A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TTGTGCGACGTAGAAGATC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D87FC" w14:textId="77777777" w:rsidR="00357EB2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sz w:val="20"/>
                <w:szCs w:val="20"/>
              </w:rPr>
              <w:t>100</w:t>
            </w:r>
          </w:p>
        </w:tc>
      </w:tr>
      <w:tr w:rsidR="00CC3E0C" w:rsidRPr="005C3B9B" w14:paraId="4D6BB166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18921" w14:textId="48E8A5BF" w:rsidR="00357EB2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PGC1</w:t>
            </w:r>
            <w:r w:rsidR="00357EB2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a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69D44" w14:textId="77777777" w:rsidR="00357EB2" w:rsidRPr="001E64A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CAGGGGCAGATTTGTTCTT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C1138" w14:textId="77777777" w:rsidR="00357EB2" w:rsidRPr="001E64A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CGTCGTCAAAAACAGCTTG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D712E" w14:textId="77777777" w:rsidR="00357EB2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sz w:val="20"/>
                <w:szCs w:val="20"/>
              </w:rPr>
              <w:t>172</w:t>
            </w:r>
          </w:p>
        </w:tc>
      </w:tr>
      <w:tr w:rsidR="00CC3E0C" w:rsidRPr="005C3B9B" w14:paraId="27129C24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17F08" w14:textId="77777777" w:rsidR="00357EB2" w:rsidRDefault="00357EB2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NRF1 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31BBC" w14:textId="77777777" w:rsidR="00357EB2" w:rsidRPr="001E64A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GAGTGACCCAAACCGAACA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C0696" w14:textId="77777777" w:rsidR="00357EB2" w:rsidRPr="001E64A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TCAGCTGCTGTGGAGTTGAG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59C1C" w14:textId="77777777" w:rsidR="00357EB2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sz w:val="20"/>
                <w:szCs w:val="20"/>
              </w:rPr>
              <w:t>181</w:t>
            </w:r>
          </w:p>
        </w:tc>
      </w:tr>
      <w:tr w:rsidR="00CC3E0C" w:rsidRPr="005C3B9B" w14:paraId="69434A95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CCCE0" w14:textId="77777777" w:rsidR="00357EB2" w:rsidRDefault="00357EB2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NRF2 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C5EE6" w14:textId="77777777" w:rsidR="00357EB2" w:rsidRPr="001E64A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GCTGCTCAGAATTGCAGAAA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1A03B" w14:textId="77777777" w:rsidR="00357EB2" w:rsidRPr="001E64A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TTTGCTGCAGGGAGTATTC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CC8E2" w14:textId="77777777" w:rsidR="00357EB2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sz w:val="20"/>
                <w:szCs w:val="20"/>
              </w:rPr>
              <w:t>229</w:t>
            </w:r>
          </w:p>
        </w:tc>
      </w:tr>
      <w:tr w:rsidR="00CC3E0C" w:rsidRPr="005C3B9B" w14:paraId="182646C9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13714" w14:textId="3AF6377F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COX</w:t>
            </w:r>
            <w:r w:rsidR="00357EB2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 xml:space="preserve">1 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AEB42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AGACCAAACCTACGCCAAAA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01985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64AA">
              <w:rPr>
                <w:rFonts w:asciiTheme="minorHAnsi" w:hAnsiTheme="minorHAnsi" w:cstheme="minorHAnsi"/>
                <w:sz w:val="20"/>
                <w:szCs w:val="20"/>
              </w:rPr>
              <w:t>AGCGAAGGCTTCTCAAATC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FD549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sz w:val="20"/>
                <w:szCs w:val="20"/>
              </w:rPr>
              <w:t>217</w:t>
            </w:r>
          </w:p>
        </w:tc>
      </w:tr>
      <w:tr w:rsidR="00CC3E0C" w:rsidRPr="005C3B9B" w14:paraId="174550F0" w14:textId="77777777" w:rsidTr="00CC3E0C">
        <w:trPr>
          <w:trHeight w:val="270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64AC4" w14:textId="49983155" w:rsidR="00357EB2" w:rsidRPr="00987FFA" w:rsidRDefault="00B75BEB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IGFR</w:t>
            </w:r>
            <w:r w:rsidR="00357EB2"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EE817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GAGCCAGAGAACATGGAGA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A9E9C" w14:textId="77777777" w:rsidR="00357EB2" w:rsidRPr="00987FFA" w:rsidRDefault="00357EB2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CGTAAGGCTGTCTCTCGT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3A1DC" w14:textId="77777777" w:rsidR="00357EB2" w:rsidRPr="00987FFA" w:rsidRDefault="00357EB2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sz w:val="20"/>
                <w:szCs w:val="20"/>
              </w:rPr>
              <w:t>156</w:t>
            </w:r>
          </w:p>
        </w:tc>
      </w:tr>
      <w:tr w:rsidR="00CC3E0C" w:rsidRPr="005C3B9B" w14:paraId="4465A331" w14:textId="77777777" w:rsidTr="00CC3E0C">
        <w:trPr>
          <w:trHeight w:val="295"/>
        </w:trPr>
        <w:tc>
          <w:tcPr>
            <w:tcW w:w="19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4FEA5" w14:textId="0A325995" w:rsidR="00887830" w:rsidRDefault="00887830" w:rsidP="00CC3E0C">
            <w:pPr>
              <w:jc w:val="center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  <w:t>B2M</w:t>
            </w:r>
          </w:p>
        </w:tc>
        <w:tc>
          <w:tcPr>
            <w:tcW w:w="27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9E46C" w14:textId="4404FD10" w:rsidR="00887830" w:rsidRDefault="00CC3E0C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CTCACGTCATCCAGCAGAG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CCD0A" w14:textId="117DA4C6" w:rsidR="00887830" w:rsidRDefault="00CC3E0C" w:rsidP="00CC3E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CGGCAGGCATACTCATCT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2CF40" w14:textId="1772AF09" w:rsidR="00887830" w:rsidRDefault="00CC3E0C" w:rsidP="00CC3E0C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sz w:val="20"/>
                <w:szCs w:val="20"/>
              </w:rPr>
              <w:t>216</w:t>
            </w:r>
          </w:p>
        </w:tc>
      </w:tr>
    </w:tbl>
    <w:p w14:paraId="593EBCC3" w14:textId="4809F8B0" w:rsidR="0098434B" w:rsidRPr="008D15B1" w:rsidRDefault="00357EB2">
      <w:pPr>
        <w:rPr>
          <w:rFonts w:asciiTheme="minorHAnsi" w:hAnsiTheme="minorHAnsi"/>
        </w:rPr>
      </w:pPr>
      <w:r w:rsidRPr="008D15B1">
        <w:rPr>
          <w:rFonts w:asciiTheme="minorHAnsi" w:hAnsiTheme="minorHAnsi"/>
        </w:rPr>
        <w:t xml:space="preserve">Supplementary </w:t>
      </w:r>
      <w:r w:rsidR="00883C73">
        <w:rPr>
          <w:rFonts w:asciiTheme="minorHAnsi" w:hAnsiTheme="minorHAnsi"/>
        </w:rPr>
        <w:t>Table 4</w:t>
      </w:r>
      <w:r w:rsidRPr="008D15B1">
        <w:rPr>
          <w:rFonts w:asciiTheme="minorHAnsi" w:hAnsiTheme="minorHAnsi"/>
        </w:rPr>
        <w:t>: Primer sequences used in study</w:t>
      </w:r>
      <w:bookmarkStart w:id="0" w:name="_GoBack"/>
      <w:bookmarkEnd w:id="0"/>
    </w:p>
    <w:sectPr w:rsidR="0098434B" w:rsidRPr="008D15B1" w:rsidSect="00344A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34454" w16cex:dateUtc="2022-02-25T12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46D417" w16cid:durableId="25C3445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B2"/>
    <w:rsid w:val="00011757"/>
    <w:rsid w:val="000439BE"/>
    <w:rsid w:val="00052F96"/>
    <w:rsid w:val="00097281"/>
    <w:rsid w:val="000A0039"/>
    <w:rsid w:val="000A2753"/>
    <w:rsid w:val="000A5B8C"/>
    <w:rsid w:val="000B5F6D"/>
    <w:rsid w:val="00105DCC"/>
    <w:rsid w:val="00122FEB"/>
    <w:rsid w:val="00155F71"/>
    <w:rsid w:val="001755E8"/>
    <w:rsid w:val="001C55F0"/>
    <w:rsid w:val="001F5CF3"/>
    <w:rsid w:val="002068D6"/>
    <w:rsid w:val="00206C39"/>
    <w:rsid w:val="00222A44"/>
    <w:rsid w:val="0025671E"/>
    <w:rsid w:val="0027390C"/>
    <w:rsid w:val="002A6D39"/>
    <w:rsid w:val="002C1E55"/>
    <w:rsid w:val="002D2BB7"/>
    <w:rsid w:val="002E5E66"/>
    <w:rsid w:val="002F13C6"/>
    <w:rsid w:val="00317ECF"/>
    <w:rsid w:val="00340614"/>
    <w:rsid w:val="00344A9C"/>
    <w:rsid w:val="00357EB2"/>
    <w:rsid w:val="003722B1"/>
    <w:rsid w:val="003A7EB8"/>
    <w:rsid w:val="003C74C8"/>
    <w:rsid w:val="003E075F"/>
    <w:rsid w:val="00406DD1"/>
    <w:rsid w:val="00416456"/>
    <w:rsid w:val="00430DB8"/>
    <w:rsid w:val="004411AE"/>
    <w:rsid w:val="00445AEE"/>
    <w:rsid w:val="00494E43"/>
    <w:rsid w:val="004A0C99"/>
    <w:rsid w:val="004A331A"/>
    <w:rsid w:val="004A6B50"/>
    <w:rsid w:val="004D4D55"/>
    <w:rsid w:val="004E69B7"/>
    <w:rsid w:val="00510E31"/>
    <w:rsid w:val="005141B8"/>
    <w:rsid w:val="00514BBF"/>
    <w:rsid w:val="00527792"/>
    <w:rsid w:val="005317D7"/>
    <w:rsid w:val="0054396C"/>
    <w:rsid w:val="00587D46"/>
    <w:rsid w:val="005952CF"/>
    <w:rsid w:val="005A7F97"/>
    <w:rsid w:val="005B6FFC"/>
    <w:rsid w:val="005C3AB1"/>
    <w:rsid w:val="00621631"/>
    <w:rsid w:val="006303CD"/>
    <w:rsid w:val="006555A8"/>
    <w:rsid w:val="00682442"/>
    <w:rsid w:val="00684BDF"/>
    <w:rsid w:val="00686503"/>
    <w:rsid w:val="00722860"/>
    <w:rsid w:val="00731A60"/>
    <w:rsid w:val="00735A7F"/>
    <w:rsid w:val="00742161"/>
    <w:rsid w:val="0078270F"/>
    <w:rsid w:val="0078277C"/>
    <w:rsid w:val="007968AE"/>
    <w:rsid w:val="007A6B92"/>
    <w:rsid w:val="007B7692"/>
    <w:rsid w:val="007C27F7"/>
    <w:rsid w:val="007C7014"/>
    <w:rsid w:val="007F2B83"/>
    <w:rsid w:val="007F2F50"/>
    <w:rsid w:val="007F3B09"/>
    <w:rsid w:val="00800C44"/>
    <w:rsid w:val="00822473"/>
    <w:rsid w:val="00825F88"/>
    <w:rsid w:val="00832454"/>
    <w:rsid w:val="008328FE"/>
    <w:rsid w:val="00837B6B"/>
    <w:rsid w:val="0086088E"/>
    <w:rsid w:val="008637E0"/>
    <w:rsid w:val="00883C73"/>
    <w:rsid w:val="00887830"/>
    <w:rsid w:val="0089711C"/>
    <w:rsid w:val="008D15B1"/>
    <w:rsid w:val="00920E1C"/>
    <w:rsid w:val="009371A4"/>
    <w:rsid w:val="00940AD9"/>
    <w:rsid w:val="0098434B"/>
    <w:rsid w:val="009C1DDB"/>
    <w:rsid w:val="009C245A"/>
    <w:rsid w:val="00A00E48"/>
    <w:rsid w:val="00A04E42"/>
    <w:rsid w:val="00A30043"/>
    <w:rsid w:val="00A303CA"/>
    <w:rsid w:val="00A50B5F"/>
    <w:rsid w:val="00A55C9B"/>
    <w:rsid w:val="00A65FE2"/>
    <w:rsid w:val="00AA24A2"/>
    <w:rsid w:val="00AC3620"/>
    <w:rsid w:val="00AC76BE"/>
    <w:rsid w:val="00B1052D"/>
    <w:rsid w:val="00B316DB"/>
    <w:rsid w:val="00B75BEB"/>
    <w:rsid w:val="00BA444A"/>
    <w:rsid w:val="00BC7582"/>
    <w:rsid w:val="00BF3C03"/>
    <w:rsid w:val="00BF46C1"/>
    <w:rsid w:val="00C13862"/>
    <w:rsid w:val="00C177DE"/>
    <w:rsid w:val="00C3167E"/>
    <w:rsid w:val="00C3174D"/>
    <w:rsid w:val="00C60A21"/>
    <w:rsid w:val="00C63106"/>
    <w:rsid w:val="00C650E6"/>
    <w:rsid w:val="00C81470"/>
    <w:rsid w:val="00C92404"/>
    <w:rsid w:val="00CB698D"/>
    <w:rsid w:val="00CB69BB"/>
    <w:rsid w:val="00CC27F8"/>
    <w:rsid w:val="00CC3E0C"/>
    <w:rsid w:val="00CD3518"/>
    <w:rsid w:val="00CF5E10"/>
    <w:rsid w:val="00D05E4E"/>
    <w:rsid w:val="00D15E8F"/>
    <w:rsid w:val="00D64E88"/>
    <w:rsid w:val="00DA2065"/>
    <w:rsid w:val="00DC4EAD"/>
    <w:rsid w:val="00DD351F"/>
    <w:rsid w:val="00DD3D7C"/>
    <w:rsid w:val="00E040AC"/>
    <w:rsid w:val="00E05590"/>
    <w:rsid w:val="00E17D50"/>
    <w:rsid w:val="00E20D2A"/>
    <w:rsid w:val="00E21081"/>
    <w:rsid w:val="00E404B6"/>
    <w:rsid w:val="00E47166"/>
    <w:rsid w:val="00E557F6"/>
    <w:rsid w:val="00EB116C"/>
    <w:rsid w:val="00EF18BC"/>
    <w:rsid w:val="00EF76DC"/>
    <w:rsid w:val="00F525B4"/>
    <w:rsid w:val="00F6378B"/>
    <w:rsid w:val="00F80C43"/>
    <w:rsid w:val="00F80DF0"/>
    <w:rsid w:val="00F82ADA"/>
    <w:rsid w:val="00F865D0"/>
    <w:rsid w:val="00F87BF5"/>
    <w:rsid w:val="00FB341D"/>
    <w:rsid w:val="00FB7C6B"/>
    <w:rsid w:val="00FC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0A8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EB2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qFormat/>
    <w:rsid w:val="00357EB2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7E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rsid w:val="00357E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7EB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37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1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1A4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1A4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371A4"/>
    <w:rPr>
      <w:rFonts w:ascii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8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830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21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e Adkins</cp:lastModifiedBy>
  <cp:revision>3</cp:revision>
  <dcterms:created xsi:type="dcterms:W3CDTF">2022-03-01T22:57:00Z</dcterms:created>
  <dcterms:modified xsi:type="dcterms:W3CDTF">2022-05-15T07:51:00Z</dcterms:modified>
</cp:coreProperties>
</file>